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3BB46" w14:textId="26B1F5E1" w:rsidR="00A064B3" w:rsidRPr="00071B33" w:rsidRDefault="00A064B3" w:rsidP="00A064B3">
      <w:pPr>
        <w:pStyle w:val="a3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B3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12F93" w:rsidRPr="00071B33">
        <w:rPr>
          <w:rFonts w:ascii="Times New Roman" w:hAnsi="Times New Roman" w:cs="Times New Roman"/>
          <w:sz w:val="24"/>
          <w:szCs w:val="24"/>
        </w:rPr>
        <w:t>4</w:t>
      </w:r>
      <w:r w:rsidRPr="00071B33">
        <w:rPr>
          <w:rFonts w:ascii="Times New Roman" w:hAnsi="Times New Roman" w:cs="Times New Roman"/>
          <w:sz w:val="24"/>
          <w:szCs w:val="24"/>
        </w:rPr>
        <w:t xml:space="preserve">. The risk score includes </w:t>
      </w:r>
      <w:r w:rsidR="00A12F93" w:rsidRPr="00071B33">
        <w:rPr>
          <w:rFonts w:ascii="Times New Roman" w:hAnsi="Times New Roman" w:cs="Times New Roman"/>
          <w:sz w:val="24"/>
          <w:szCs w:val="24"/>
        </w:rPr>
        <w:t>9</w:t>
      </w:r>
      <w:r w:rsidRPr="00071B33">
        <w:rPr>
          <w:rFonts w:ascii="Times New Roman" w:hAnsi="Times New Roman" w:cs="Times New Roman"/>
          <w:sz w:val="24"/>
          <w:szCs w:val="24"/>
        </w:rPr>
        <w:t xml:space="preserve"> weighted indicators</w:t>
      </w:r>
    </w:p>
    <w:tbl>
      <w:tblPr>
        <w:tblW w:w="89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68"/>
        <w:gridCol w:w="1502"/>
      </w:tblGrid>
      <w:tr w:rsidR="00A064B3" w:rsidRPr="00071B33" w14:paraId="238C3DC4" w14:textId="77777777" w:rsidTr="00B566BE">
        <w:trPr>
          <w:trHeight w:val="280"/>
        </w:trPr>
        <w:tc>
          <w:tcPr>
            <w:tcW w:w="7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45B06" w14:textId="77777777" w:rsidR="00A064B3" w:rsidRPr="00071B33" w:rsidRDefault="00A064B3" w:rsidP="00B566B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4D2EA" w14:textId="77777777" w:rsidR="00A064B3" w:rsidRPr="00071B33" w:rsidRDefault="00A064B3" w:rsidP="00B566B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Score</w:t>
            </w:r>
          </w:p>
        </w:tc>
      </w:tr>
      <w:tr w:rsidR="00A064B3" w:rsidRPr="00071B33" w14:paraId="548813F7" w14:textId="77777777" w:rsidTr="00B566BE">
        <w:trPr>
          <w:trHeight w:val="31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4B1D" w14:textId="0F7E1214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RANGE!A2"/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Gender</w:t>
            </w:r>
            <w:bookmarkEnd w:id="0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0793E" w14:textId="77777777" w:rsidR="00A064B3" w:rsidRPr="00071B33" w:rsidRDefault="00A064B3" w:rsidP="00B566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064B3" w:rsidRPr="00071B33" w14:paraId="26D6D3D2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2DFC6" w14:textId="77777777" w:rsidR="00A064B3" w:rsidRPr="00071B33" w:rsidRDefault="00A064B3" w:rsidP="00B566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F57C3" w14:textId="77777777" w:rsidR="00A064B3" w:rsidRPr="00071B33" w:rsidRDefault="00A064B3" w:rsidP="00B566B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A064B3" w:rsidRPr="00071B33" w14:paraId="2D340735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8DC0F" w14:textId="77777777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EEAD8" w14:textId="77777777" w:rsidR="00A064B3" w:rsidRPr="00071B33" w:rsidRDefault="00A064B3" w:rsidP="00B566B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</w:tr>
      <w:tr w:rsidR="002F5C9D" w:rsidRPr="00071B33" w14:paraId="0F9F6C35" w14:textId="77777777" w:rsidTr="00B771C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E030" w14:textId="77777777" w:rsidR="002F5C9D" w:rsidRPr="00071B33" w:rsidRDefault="002F5C9D" w:rsidP="00B771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RANGE!A5"/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Age (years)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E4AFC" w14:textId="77777777" w:rsidR="002F5C9D" w:rsidRPr="00071B33" w:rsidRDefault="002F5C9D" w:rsidP="00B771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F5C9D" w:rsidRPr="00071B33" w14:paraId="1618DCB4" w14:textId="77777777" w:rsidTr="00B771CF">
        <w:trPr>
          <w:trHeight w:val="31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6EBBE" w14:textId="77777777" w:rsidR="002F5C9D" w:rsidRPr="00071B33" w:rsidRDefault="002F5C9D" w:rsidP="00B771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EC499" w14:textId="77777777" w:rsidR="002F5C9D" w:rsidRPr="00071B33" w:rsidRDefault="002F5C9D" w:rsidP="00B771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</w:tr>
      <w:tr w:rsidR="002F5C9D" w:rsidRPr="00071B33" w14:paraId="4AE21193" w14:textId="77777777" w:rsidTr="00B771C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7A4EE" w14:textId="77777777" w:rsidR="002F5C9D" w:rsidRPr="00071B33" w:rsidRDefault="002F5C9D" w:rsidP="00B771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1980" w14:textId="77777777" w:rsidR="002F5C9D" w:rsidRPr="00071B33" w:rsidRDefault="002F5C9D" w:rsidP="00B771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A064B3" w:rsidRPr="00071B33" w14:paraId="01ED2C51" w14:textId="77777777" w:rsidTr="00B566BE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116B2" w14:textId="77777777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Initial WBC (×10</w:t>
            </w:r>
            <w:r w:rsidRPr="00071B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9</w:t>
            </w: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09F54" w14:textId="77777777" w:rsidR="00A064B3" w:rsidRPr="00071B33" w:rsidRDefault="00A064B3" w:rsidP="00B566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064B3" w:rsidRPr="00071B33" w14:paraId="11E9F852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9C7E4" w14:textId="77777777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62C9B" w14:textId="77777777" w:rsidR="00A064B3" w:rsidRPr="00071B33" w:rsidRDefault="00A064B3" w:rsidP="00B566B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A064B3" w:rsidRPr="00071B33" w14:paraId="29933D73" w14:textId="77777777" w:rsidTr="00B566BE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80E9D" w14:textId="77777777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≥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586D9" w14:textId="77777777" w:rsidR="00A064B3" w:rsidRPr="00071B33" w:rsidRDefault="00A064B3" w:rsidP="00B566B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</w:tr>
      <w:tr w:rsidR="00A064B3" w:rsidRPr="00071B33" w14:paraId="4953A2BE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9401E" w14:textId="4912A49B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" w:name="RANGE!A11"/>
            <w:bookmarkStart w:id="3" w:name="_Hlk87537796"/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nitial blasts in </w:t>
            </w:r>
            <w:r w:rsidR="00F23FCF" w:rsidRPr="00071B3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M</w:t>
            </w: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%)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D827C" w14:textId="77777777" w:rsidR="00A064B3" w:rsidRPr="00071B33" w:rsidRDefault="00A064B3" w:rsidP="00B566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064B3" w:rsidRPr="00071B33" w14:paraId="69682F68" w14:textId="77777777" w:rsidTr="00B566BE">
        <w:trPr>
          <w:trHeight w:val="31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28BE" w14:textId="52551A89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&lt;</w:t>
            </w:r>
            <w:r w:rsidR="00F23FCF"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D312" w14:textId="77777777" w:rsidR="00A064B3" w:rsidRPr="00071B33" w:rsidRDefault="00A064B3" w:rsidP="00B566B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A064B3" w:rsidRPr="00071B33" w14:paraId="038069C1" w14:textId="77777777" w:rsidTr="00B566BE">
        <w:trPr>
          <w:trHeight w:val="37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F88C3" w14:textId="49351EC6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≥</w:t>
            </w:r>
            <w:r w:rsidR="00F23FCF"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 and 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94D4" w14:textId="77777777" w:rsidR="00A064B3" w:rsidRPr="00071B33" w:rsidRDefault="00A064B3" w:rsidP="00B566B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</w:p>
        </w:tc>
      </w:tr>
      <w:tr w:rsidR="00A064B3" w:rsidRPr="00071B33" w14:paraId="111E7E93" w14:textId="77777777" w:rsidTr="00B566BE">
        <w:trPr>
          <w:trHeight w:val="35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5B168" w14:textId="77777777" w:rsidR="00A064B3" w:rsidRPr="00071B33" w:rsidRDefault="00A064B3" w:rsidP="00B566B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3C7A3" w14:textId="77777777" w:rsidR="00A064B3" w:rsidRPr="00071B33" w:rsidRDefault="00A064B3" w:rsidP="00B566B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</w:tr>
      <w:bookmarkEnd w:id="3"/>
      <w:tr w:rsidR="00F23FCF" w:rsidRPr="00071B33" w14:paraId="79AB3651" w14:textId="77777777" w:rsidTr="00B566BE">
        <w:trPr>
          <w:trHeight w:val="35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2A0F9" w14:textId="1F75B23F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Initial blasts in PB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63851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23FCF" w:rsidRPr="00071B33" w14:paraId="3614820F" w14:textId="77777777" w:rsidTr="00B566BE">
        <w:trPr>
          <w:trHeight w:val="35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FB8CA" w14:textId="0143EE49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0DE7E" w14:textId="2619205E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F23FCF" w:rsidRPr="00071B33" w14:paraId="35507377" w14:textId="77777777" w:rsidTr="00B566BE">
        <w:trPr>
          <w:trHeight w:val="35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E3DB5" w14:textId="2CFB7252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≥20 and 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234CD" w14:textId="455D6D4C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</w:p>
        </w:tc>
      </w:tr>
      <w:tr w:rsidR="00F23FCF" w:rsidRPr="00071B33" w14:paraId="03CA2376" w14:textId="77777777" w:rsidTr="00B566BE">
        <w:trPr>
          <w:trHeight w:val="35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A71A5" w14:textId="2C36D2F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6C9D8" w14:textId="4E482180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</w:tr>
      <w:tr w:rsidR="00F23FCF" w:rsidRPr="00071B33" w14:paraId="3DE99128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A9662" w14:textId="4B4CD011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4" w:name="RANGE!A15"/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karyotype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8044C" w14:textId="77777777" w:rsidR="00F23FCF" w:rsidRPr="00071B33" w:rsidRDefault="00F23FCF" w:rsidP="00F23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23FCF" w:rsidRPr="00071B33" w14:paraId="36AD8374" w14:textId="77777777" w:rsidTr="00B566BE">
        <w:trPr>
          <w:trHeight w:val="31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27230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3804A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F23FCF" w:rsidRPr="00071B33" w14:paraId="22E8B3CC" w14:textId="77777777" w:rsidTr="00B566BE">
        <w:trPr>
          <w:trHeight w:val="31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DAA0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Numerical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EBAA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</w:p>
        </w:tc>
      </w:tr>
      <w:tr w:rsidR="00F23FCF" w:rsidRPr="00071B33" w14:paraId="652043D5" w14:textId="77777777" w:rsidTr="00B566BE">
        <w:trPr>
          <w:trHeight w:val="310"/>
        </w:trPr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672F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tructure abnor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15A41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</w:tr>
      <w:tr w:rsidR="00F23FCF" w:rsidRPr="00071B33" w14:paraId="529759F2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A62D7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Dexamethaso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BB62" w14:textId="77777777" w:rsidR="00F23FCF" w:rsidRPr="00071B33" w:rsidRDefault="00F23FCF" w:rsidP="00F23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23FCF" w:rsidRPr="00071B33" w14:paraId="1C0A5B49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26D5C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A3119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F23FCF" w:rsidRPr="00071B33" w14:paraId="3F311C6B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B2C5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12B3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</w:tr>
      <w:tr w:rsidR="00F23FCF" w:rsidRPr="00071B33" w14:paraId="1D329EA9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C01F9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MRD at day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9AC6" w14:textId="77777777" w:rsidR="00F23FCF" w:rsidRPr="00071B33" w:rsidRDefault="00F23FCF" w:rsidP="00F23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23FCF" w:rsidRPr="00071B33" w14:paraId="555DE777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D6F45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RD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748B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F23FCF" w:rsidRPr="00071B33" w14:paraId="5447E076" w14:textId="77777777" w:rsidTr="00B566B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9A73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0001≤MRD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D591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</w:tr>
      <w:tr w:rsidR="00F23FCF" w:rsidRPr="00071B33" w14:paraId="206C1E34" w14:textId="77777777" w:rsidTr="00B566BE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ADEF7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001≤MRD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8A3D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F23FCF" w:rsidRPr="00071B33" w14:paraId="022256D0" w14:textId="77777777" w:rsidTr="00B566B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F74C6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RD≥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FBF80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1.5</w:t>
            </w:r>
          </w:p>
        </w:tc>
      </w:tr>
      <w:tr w:rsidR="00F23FCF" w:rsidRPr="00071B33" w14:paraId="49BC8BBE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91DB6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MRD at day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B925" w14:textId="77777777" w:rsidR="00F23FCF" w:rsidRPr="00071B33" w:rsidRDefault="00F23FCF" w:rsidP="00F23FC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23FCF" w:rsidRPr="00071B33" w14:paraId="28E7B7AC" w14:textId="77777777" w:rsidTr="00B566B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9E6EA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RD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C989D" w14:textId="77777777" w:rsidR="00F23FCF" w:rsidRPr="00071B33" w:rsidRDefault="00F23FCF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F23FCF" w:rsidRPr="00071B33" w14:paraId="3AD3CF18" w14:textId="77777777" w:rsidTr="00B566BE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E060B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0001≤MRD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B58D" w14:textId="33E4B19D" w:rsidR="00F23FCF" w:rsidRPr="00071B33" w:rsidRDefault="00A42B12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.5</w:t>
            </w:r>
          </w:p>
        </w:tc>
      </w:tr>
      <w:tr w:rsidR="00F23FCF" w:rsidRPr="00071B33" w14:paraId="6E23FB6A" w14:textId="77777777" w:rsidTr="00B566BE">
        <w:trPr>
          <w:trHeight w:val="35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CA2A2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001≤MRD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15AA" w14:textId="00F2A6C9" w:rsidR="00F23FCF" w:rsidRPr="00071B33" w:rsidRDefault="00A42B12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23FCF" w:rsidRPr="00071B33" w14:paraId="0636ECFD" w14:textId="77777777" w:rsidTr="00B566BE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0F77B" w14:textId="77777777" w:rsidR="00F23FCF" w:rsidRPr="00071B33" w:rsidRDefault="00F23FCF" w:rsidP="00F23FCF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RD≥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33222" w14:textId="4C294819" w:rsidR="00F23FCF" w:rsidRPr="00071B33" w:rsidRDefault="00A42B12" w:rsidP="00F23F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1B3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071B33">
              <w:rPr>
                <w:rFonts w:ascii="Times New Roman" w:eastAsia="等线" w:hAnsi="Times New Roman" w:cs="Times New Roman"/>
                <w:sz w:val="24"/>
                <w:szCs w:val="24"/>
              </w:rPr>
              <w:t>.5</w:t>
            </w:r>
          </w:p>
        </w:tc>
      </w:tr>
    </w:tbl>
    <w:p w14:paraId="400B2DB7" w14:textId="77777777" w:rsidR="00D22A06" w:rsidRPr="00071B33" w:rsidRDefault="00A064B3">
      <w:r w:rsidRPr="00071B33">
        <w:rPr>
          <w:rFonts w:ascii="Times New Roman" w:hAnsi="Times New Roman" w:cs="Times New Roman"/>
          <w:sz w:val="22"/>
        </w:rPr>
        <w:t>WBC, white blood cells; PB, peripheral blood; DGR, dexamethasone good responder; DPR, dexamethasone poor responder; MRD, minimal residual disease.</w:t>
      </w:r>
      <w:r w:rsidR="00D22A06" w:rsidRPr="00071B33">
        <w:t xml:space="preserve"> </w:t>
      </w:r>
    </w:p>
    <w:p w14:paraId="2690163C" w14:textId="32906A78" w:rsidR="009650A2" w:rsidRPr="00EA027B" w:rsidRDefault="00D22A06">
      <w:r w:rsidRPr="00071B33">
        <w:rPr>
          <w:rFonts w:ascii="Times New Roman" w:hAnsi="Times New Roman" w:cs="Times New Roman"/>
          <w:sz w:val="22"/>
        </w:rPr>
        <w:t xml:space="preserve">Selection and scoring rules: for any variables (Kaplan-Meier method or Cox proportional </w:t>
      </w:r>
      <w:r w:rsidRPr="00071B33">
        <w:rPr>
          <w:rFonts w:ascii="Times New Roman" w:hAnsi="Times New Roman" w:cs="Times New Roman"/>
          <w:sz w:val="22"/>
        </w:rPr>
        <w:lastRenderedPageBreak/>
        <w:t>hazards model) with a P value less than 0.05, the risk side score was 0.5 (each MRD has four levels, and the risk score increases by 0.5 for each level increase.</w:t>
      </w:r>
    </w:p>
    <w:sectPr w:rsidR="009650A2" w:rsidRPr="00EA0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83920" w14:textId="77777777" w:rsidR="005A1396" w:rsidRDefault="005A1396" w:rsidP="003B2EBA">
      <w:r>
        <w:separator/>
      </w:r>
    </w:p>
  </w:endnote>
  <w:endnote w:type="continuationSeparator" w:id="0">
    <w:p w14:paraId="2A6AF97E" w14:textId="77777777" w:rsidR="005A1396" w:rsidRDefault="005A1396" w:rsidP="003B2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16CBE" w14:textId="77777777" w:rsidR="005A1396" w:rsidRDefault="005A1396" w:rsidP="003B2EBA">
      <w:r>
        <w:separator/>
      </w:r>
    </w:p>
  </w:footnote>
  <w:footnote w:type="continuationSeparator" w:id="0">
    <w:p w14:paraId="05AED074" w14:textId="77777777" w:rsidR="005A1396" w:rsidRDefault="005A1396" w:rsidP="003B2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B3"/>
    <w:rsid w:val="00071B33"/>
    <w:rsid w:val="002F5C9D"/>
    <w:rsid w:val="003B2EBA"/>
    <w:rsid w:val="00516D33"/>
    <w:rsid w:val="005670B1"/>
    <w:rsid w:val="005A1396"/>
    <w:rsid w:val="00645C33"/>
    <w:rsid w:val="009650A2"/>
    <w:rsid w:val="00A064B3"/>
    <w:rsid w:val="00A12F93"/>
    <w:rsid w:val="00A42B12"/>
    <w:rsid w:val="00C52339"/>
    <w:rsid w:val="00D22A06"/>
    <w:rsid w:val="00EA027B"/>
    <w:rsid w:val="00EB40E7"/>
    <w:rsid w:val="00F23FCF"/>
    <w:rsid w:val="00FF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8A924"/>
  <w15:chartTrackingRefBased/>
  <w15:docId w15:val="{6101DD8B-F0B6-4BBB-9437-F6F8DBB9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064B3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3B2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2E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2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2E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21T02:11:00Z</dcterms:created>
  <dcterms:modified xsi:type="dcterms:W3CDTF">2021-12-21T02:11:00Z</dcterms:modified>
</cp:coreProperties>
</file>